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54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13"/>
        <w:gridCol w:w="445"/>
        <w:gridCol w:w="9"/>
        <w:gridCol w:w="113"/>
        <w:gridCol w:w="2211"/>
        <w:gridCol w:w="57"/>
        <w:gridCol w:w="817"/>
        <w:gridCol w:w="31"/>
        <w:gridCol w:w="26"/>
        <w:gridCol w:w="753"/>
        <w:gridCol w:w="1515"/>
        <w:gridCol w:w="745"/>
        <w:gridCol w:w="104"/>
        <w:gridCol w:w="25"/>
        <w:gridCol w:w="755"/>
      </w:tblGrid>
      <w:tr w:rsidR="000C3806" w:rsidRPr="009E23DE" w:rsidTr="009E1BEE">
        <w:trPr>
          <w:trHeight w:val="315"/>
        </w:trPr>
        <w:tc>
          <w:tcPr>
            <w:tcW w:w="741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C9733B" w:rsidP="00C97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S1 </w:t>
            </w:r>
            <w:r w:rsidR="006B37EF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Table</w:t>
            </w:r>
            <w:r w:rsidR="000C3806" w:rsidRPr="009E23D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. Risk factors for disease-free survival. 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2"/>
          <w:wAfter w:w="780" w:type="dxa"/>
          <w:trHeight w:val="33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3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Univaria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te</w:t>
            </w:r>
            <w:r w:rsidRPr="009E23D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analysis</w:t>
            </w:r>
          </w:p>
        </w:tc>
        <w:tc>
          <w:tcPr>
            <w:tcW w:w="314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Multivaria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te</w:t>
            </w:r>
            <w:r w:rsidRPr="009E23D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analysis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Risk factor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No.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P </w:t>
            </w:r>
            <w:r w:rsidRPr="009E23D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  <w:tc>
          <w:tcPr>
            <w:tcW w:w="23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8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P </w:t>
            </w:r>
            <w:r w:rsidRPr="009E23D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iming of the adjuvant treatmen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1"/>
          <w:wAfter w:w="755" w:type="dxa"/>
          <w:trHeight w:val="34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Early initiation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1"/>
          <w:wAfter w:w="755" w:type="dxa"/>
          <w:trHeight w:val="34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Delay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ed</w:t>
            </w: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initiation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49 (1.033</w:t>
            </w: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2.632)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3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29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1.2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4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84</w:t>
            </w: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1"/>
          <w:wAfter w:w="755" w:type="dxa"/>
          <w:trHeight w:val="34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≤65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1"/>
          <w:wAfter w:w="755" w:type="dxa"/>
          <w:trHeight w:val="34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&gt;65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61 (0.535–</w:t>
            </w: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83)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3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Female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Male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39 (0.752–</w:t>
            </w: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40)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CI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1"/>
          <w:wAfter w:w="755" w:type="dxa"/>
          <w:trHeight w:val="34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&lt;6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1"/>
          <w:wAfter w:w="755" w:type="dxa"/>
          <w:trHeight w:val="34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≥6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78 (0.749–</w:t>
            </w: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767)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6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Preoperative CA19-9 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1"/>
          <w:wAfter w:w="755" w:type="dxa"/>
          <w:trHeight w:val="34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≤100 U/mL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&gt;100 U/mL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74 (0.982–</w:t>
            </w: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523)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5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Time of surgery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2006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009 year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2010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015 year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9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.269 (0.737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.185)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39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urgical procedure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Laparoscopic resection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Open resection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52 (0.970–</w:t>
            </w: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930)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6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20CB4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Type of resection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20CB4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DP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20CB4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PD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901 (0.564</w:t>
            </w: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.440)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66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Operating time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00 minutes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9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&gt;500 minutes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.784 (1.021</w:t>
            </w: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.118)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04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.372 (0.759</w:t>
            </w: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.480)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295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Intraoperative transfusion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9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.234 (0.702</w:t>
            </w: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.169)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46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ongest diameter of primary tumor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1"/>
          <w:wAfter w:w="755" w:type="dxa"/>
          <w:trHeight w:val="34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≤2 cm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&gt;2 cm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327 (1.114–</w:t>
            </w: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859)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2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09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76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.761</w:t>
            </w: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83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dal status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Negative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ositive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878 (1.139–</w:t>
            </w: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095)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1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89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0.6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–</w:t>
            </w: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56</w:t>
            </w: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4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section margin status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9799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C3806" w:rsidRPr="009E23DE" w:rsidRDefault="00C9733B" w:rsidP="00C973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lastRenderedPageBreak/>
              <w:t xml:space="preserve">S1 </w:t>
            </w:r>
            <w:r w:rsidR="006B37EF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Table</w:t>
            </w:r>
            <w:bookmarkStart w:id="0" w:name="_GoBack"/>
            <w:bookmarkEnd w:id="0"/>
            <w:r w:rsidR="000C3806" w:rsidRPr="009E23D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. Risk factors for disease-free survival</w:t>
            </w:r>
            <w:r w:rsidR="000C3806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(continued)</w:t>
            </w:r>
            <w:r w:rsidR="000C3806" w:rsidRPr="009E23D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.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R0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R1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80 (0.527–</w:t>
            </w: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823)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4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Well or moderate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oor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78 (0.501–</w:t>
            </w: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12)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4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ngiolymphatic</w:t>
            </w:r>
            <w:proofErr w:type="spellEnd"/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invasion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Negative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ositive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342 (1.448–</w:t>
            </w: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788)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54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1.2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7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.662</w:t>
            </w: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enous invasion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Negative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ositive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266 (1.418–</w:t>
            </w: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620)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13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.033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3</w:t>
            </w: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)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7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erineural</w:t>
            </w:r>
            <w:proofErr w:type="spellEnd"/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invasion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Negative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ositive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909 (1.167–</w:t>
            </w: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.250)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2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.830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0.7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5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.618</w:t>
            </w: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01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stoperative complication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s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1"/>
          <w:wAfter w:w="755" w:type="dxa"/>
          <w:trHeight w:val="34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Grade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I/II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52 (0.555–</w:t>
            </w: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632)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5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Grade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III/IV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62 (0.469–</w:t>
            </w: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974)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1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Completed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</w:t>
            </w: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cycles of treatment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C3806" w:rsidRPr="009E23DE" w:rsidTr="009E1BEE">
        <w:trPr>
          <w:gridAfter w:val="1"/>
          <w:wAfter w:w="755" w:type="dxa"/>
          <w:trHeight w:val="315"/>
        </w:trPr>
        <w:tc>
          <w:tcPr>
            <w:tcW w:w="2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.333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2.085–</w:t>
            </w: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330)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.991</w:t>
            </w: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.83</w:t>
            </w: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–</w:t>
            </w: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.864</w:t>
            </w: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C3806" w:rsidRPr="009E23DE" w:rsidRDefault="000C3806" w:rsidP="009E1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E23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:rsidR="000C3806" w:rsidRPr="00920CB4" w:rsidRDefault="000C3806" w:rsidP="000C380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HR, hazard ratio; CI, confidence interval; CACI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harlso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ge-adjusted comorbidity index; </w:t>
      </w:r>
      <w:r w:rsidRPr="001C170D">
        <w:rPr>
          <w:rFonts w:ascii="Times New Roman" w:eastAsia="맑은 고딕" w:hAnsi="Times New Roman" w:cs="Times New Roman"/>
          <w:kern w:val="0"/>
          <w:sz w:val="24"/>
          <w:szCs w:val="24"/>
        </w:rPr>
        <w:t>CA19-9, ca</w:t>
      </w:r>
      <w:r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rbohydrate</w:t>
      </w:r>
      <w:r w:rsidRPr="001C170D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antigen 19-9; </w:t>
      </w:r>
      <w:r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DP, distal pancreatectomy; PD, </w:t>
      </w:r>
      <w:proofErr w:type="spellStart"/>
      <w:r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pancreaticoduodenectomy</w:t>
      </w:r>
      <w:proofErr w:type="spellEnd"/>
      <w:r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;</w:t>
      </w:r>
      <w:r w:rsidRPr="001C170D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R0, macroscopically and microscopically negative resection margin; R1, microscopically positive resection margin.</w:t>
      </w:r>
    </w:p>
    <w:p w:rsidR="00583E72" w:rsidRPr="000C3806" w:rsidRDefault="00C9733B"/>
    <w:sectPr w:rsidR="00583E72" w:rsidRPr="000C380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37EF" w:rsidRDefault="006B37EF" w:rsidP="006B37EF">
      <w:pPr>
        <w:spacing w:after="0" w:line="240" w:lineRule="auto"/>
      </w:pPr>
      <w:r>
        <w:separator/>
      </w:r>
    </w:p>
  </w:endnote>
  <w:endnote w:type="continuationSeparator" w:id="0">
    <w:p w:rsidR="006B37EF" w:rsidRDefault="006B37EF" w:rsidP="006B3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37EF" w:rsidRDefault="006B37EF" w:rsidP="006B37EF">
      <w:pPr>
        <w:spacing w:after="0" w:line="240" w:lineRule="auto"/>
      </w:pPr>
      <w:r>
        <w:separator/>
      </w:r>
    </w:p>
  </w:footnote>
  <w:footnote w:type="continuationSeparator" w:id="0">
    <w:p w:rsidR="006B37EF" w:rsidRDefault="006B37EF" w:rsidP="006B37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806"/>
    <w:rsid w:val="000C3806"/>
    <w:rsid w:val="00377CA4"/>
    <w:rsid w:val="006B37EF"/>
    <w:rsid w:val="008E2761"/>
    <w:rsid w:val="00C97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380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37E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B37EF"/>
  </w:style>
  <w:style w:type="paragraph" w:styleId="a4">
    <w:name w:val="footer"/>
    <w:basedOn w:val="a"/>
    <w:link w:val="Char0"/>
    <w:uiPriority w:val="99"/>
    <w:unhideWhenUsed/>
    <w:rsid w:val="006B37E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B37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380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37E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B37EF"/>
  </w:style>
  <w:style w:type="paragraph" w:styleId="a4">
    <w:name w:val="footer"/>
    <w:basedOn w:val="a"/>
    <w:link w:val="Char0"/>
    <w:uiPriority w:val="99"/>
    <w:unhideWhenUsed/>
    <w:rsid w:val="006B37E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B37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76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2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Windows</cp:lastModifiedBy>
  <cp:revision>3</cp:revision>
  <dcterms:created xsi:type="dcterms:W3CDTF">2017-03-05T21:03:00Z</dcterms:created>
  <dcterms:modified xsi:type="dcterms:W3CDTF">2017-03-05T22:18:00Z</dcterms:modified>
</cp:coreProperties>
</file>